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86465" w:rsidRPr="002B6C86" w:rsidRDefault="000D5A75" w:rsidP="00986465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Table 3</w:t>
      </w:r>
      <w:r w:rsidRPr="000D5A75">
        <w:rPr>
          <w:rFonts w:ascii="Times New Roman" w:hAnsi="Times New Roman" w:cs="Times New Roman"/>
          <w:sz w:val="24"/>
          <w:szCs w:val="24"/>
        </w:rPr>
        <w:t>.</w:t>
      </w:r>
      <w:r w:rsidR="00986465" w:rsidRPr="002B6C86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D5A75">
        <w:rPr>
          <w:rFonts w:ascii="Times New Roman" w:hAnsi="Times New Roman" w:cs="Times New Roman"/>
          <w:sz w:val="24"/>
          <w:szCs w:val="24"/>
        </w:rPr>
        <w:t>P</w:t>
      </w:r>
      <w:r w:rsidR="00986465" w:rsidRPr="000D5A75">
        <w:rPr>
          <w:rFonts w:ascii="Times New Roman" w:hAnsi="Times New Roman" w:cs="Times New Roman"/>
          <w:sz w:val="24"/>
          <w:szCs w:val="24"/>
        </w:rPr>
        <w:t>roportion of patients experiencing treatment failure in different subgroups</w:t>
      </w:r>
    </w:p>
    <w:tbl>
      <w:tblPr>
        <w:tblStyle w:val="TableGrid"/>
        <w:tblW w:w="4898" w:type="pct"/>
        <w:tblLayout w:type="fixed"/>
        <w:tblLook w:val="04A0" w:firstRow="1" w:lastRow="0" w:firstColumn="1" w:lastColumn="0" w:noHBand="0" w:noVBand="1"/>
      </w:tblPr>
      <w:tblGrid>
        <w:gridCol w:w="3505"/>
        <w:gridCol w:w="1258"/>
        <w:gridCol w:w="1801"/>
        <w:gridCol w:w="1261"/>
        <w:gridCol w:w="1801"/>
        <w:gridCol w:w="1261"/>
        <w:gridCol w:w="1799"/>
      </w:tblGrid>
      <w:tr w:rsidR="00A446F1" w:rsidRPr="002B6C86" w:rsidTr="00A446F1">
        <w:tc>
          <w:tcPr>
            <w:tcW w:w="1381" w:type="pct"/>
          </w:tcPr>
          <w:p w:rsidR="00A75833" w:rsidRPr="002B6C86" w:rsidRDefault="00A75833" w:rsidP="00A75833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>Subgroup</w:t>
            </w:r>
          </w:p>
        </w:tc>
        <w:tc>
          <w:tcPr>
            <w:tcW w:w="496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>Number of patients</w:t>
            </w:r>
          </w:p>
        </w:tc>
        <w:tc>
          <w:tcPr>
            <w:tcW w:w="710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>Number experiencing TF</w:t>
            </w:r>
          </w:p>
        </w:tc>
        <w:tc>
          <w:tcPr>
            <w:tcW w:w="497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Ys of follow-up</w:t>
            </w:r>
          </w:p>
        </w:tc>
        <w:tc>
          <w:tcPr>
            <w:tcW w:w="710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F per 100</w:t>
            </w:r>
            <w:r w:rsidR="0093141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Ys</w:t>
            </w: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95% CI)</w:t>
            </w:r>
          </w:p>
        </w:tc>
        <w:tc>
          <w:tcPr>
            <w:tcW w:w="497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-values</w:t>
            </w:r>
          </w:p>
        </w:tc>
        <w:tc>
          <w:tcPr>
            <w:tcW w:w="709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>Heterogeneity (I</w:t>
            </w:r>
            <w:r w:rsidRPr="002B6C86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  <w:r w:rsidRPr="002B6C86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A446F1" w:rsidRPr="002B6C86" w:rsidTr="00A446F1">
        <w:tc>
          <w:tcPr>
            <w:tcW w:w="1381" w:type="pct"/>
          </w:tcPr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nth since second-line therapy initiation</w:t>
            </w:r>
          </w:p>
          <w:p w:rsidR="00A75833" w:rsidRPr="00CA4181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ab/>
              <w:t>&lt; 12 months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12 -18 </w:t>
            </w: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months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ab/>
              <w:t>&gt;</w:t>
            </w: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 xml:space="preserve"> 18 months</w:t>
            </w:r>
          </w:p>
        </w:tc>
        <w:tc>
          <w:tcPr>
            <w:tcW w:w="496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452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210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888</w:t>
            </w:r>
          </w:p>
        </w:tc>
        <w:tc>
          <w:tcPr>
            <w:tcW w:w="710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758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311</w:t>
            </w:r>
          </w:p>
          <w:p w:rsidR="00A75833" w:rsidRPr="00A901A9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404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37.3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2.25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58.9</w:t>
            </w:r>
          </w:p>
        </w:tc>
        <w:tc>
          <w:tcPr>
            <w:tcW w:w="710" w:type="pct"/>
            <w:tcBorders>
              <w:right w:val="single" w:sz="4" w:space="0" w:color="auto"/>
            </w:tcBorders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0 (12.0-22.0)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0 (15.0-22.0)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 (6.0-11.0)</w:t>
            </w:r>
          </w:p>
        </w:tc>
        <w:tc>
          <w:tcPr>
            <w:tcW w:w="4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  <w:p w:rsidR="00A446F1" w:rsidRDefault="00A446F1" w:rsidP="00A44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:rsidR="00A446F1" w:rsidRDefault="00A446F1" w:rsidP="00A446F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:rsidR="00A75833" w:rsidRPr="002B6C86" w:rsidRDefault="00A446F1" w:rsidP="00A446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7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A75833" w:rsidRDefault="00A446F1" w:rsidP="00A446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81%</w:t>
            </w:r>
          </w:p>
          <w:p w:rsidR="00A446F1" w:rsidRDefault="00A446F1" w:rsidP="00A446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58%</w:t>
            </w:r>
          </w:p>
          <w:p w:rsidR="00A446F1" w:rsidRPr="002B6C86" w:rsidRDefault="00A446F1" w:rsidP="00A446F1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.92%</w:t>
            </w:r>
          </w:p>
        </w:tc>
      </w:tr>
      <w:tr w:rsidR="00A446F1" w:rsidRPr="002B6C86" w:rsidTr="00A446F1">
        <w:tc>
          <w:tcPr>
            <w:tcW w:w="1381" w:type="pct"/>
          </w:tcPr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Study participants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Children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Adults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Mixed age groups</w:t>
            </w:r>
          </w:p>
        </w:tc>
        <w:tc>
          <w:tcPr>
            <w:tcW w:w="496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202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809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7, 539</w:t>
            </w:r>
          </w:p>
        </w:tc>
        <w:tc>
          <w:tcPr>
            <w:tcW w:w="710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572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901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427.15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299.3</w:t>
            </w:r>
          </w:p>
        </w:tc>
        <w:tc>
          <w:tcPr>
            <w:tcW w:w="710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0 (14.0-23.0)</w:t>
            </w: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12.0-16.0)</w:t>
            </w:r>
          </w:p>
          <w:p w:rsidR="00A446F1" w:rsidRPr="002B6C86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(16.0-21.0)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:rsidR="00A446F1" w:rsidRPr="002B6C86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= 0.10</w:t>
            </w:r>
          </w:p>
        </w:tc>
        <w:tc>
          <w:tcPr>
            <w:tcW w:w="709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13%</w:t>
            </w:r>
          </w:p>
          <w:p w:rsidR="00A446F1" w:rsidRPr="002B6C86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7.93%</w:t>
            </w:r>
          </w:p>
        </w:tc>
      </w:tr>
      <w:tr w:rsidR="00A446F1" w:rsidRPr="002B6C86" w:rsidTr="00A446F1">
        <w:tc>
          <w:tcPr>
            <w:tcW w:w="1381" w:type="pct"/>
          </w:tcPr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Regions of SSA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Southern Africa 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Eastern Africa</w:t>
            </w: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 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Western Africa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>Other SSA*</w:t>
            </w:r>
          </w:p>
        </w:tc>
        <w:tc>
          <w:tcPr>
            <w:tcW w:w="496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 xml:space="preserve">776 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1, 411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7, 776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2, 587</w:t>
            </w:r>
          </w:p>
        </w:tc>
        <w:tc>
          <w:tcPr>
            <w:tcW w:w="710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145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236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343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172.45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485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CA4181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913540">
              <w:rPr>
                <w:rFonts w:ascii="Times New Roman" w:hAnsi="Times New Roman" w:cs="Times New Roman"/>
                <w:sz w:val="24"/>
                <w:szCs w:val="24"/>
              </w:rPr>
              <w:t>594</w:t>
            </w:r>
          </w:p>
        </w:tc>
        <w:tc>
          <w:tcPr>
            <w:tcW w:w="710" w:type="pct"/>
          </w:tcPr>
          <w:p w:rsidR="00A75833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0 (14.0-23.0)</w:t>
            </w:r>
          </w:p>
          <w:p w:rsidR="00A75833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 (8.0-18.0)</w:t>
            </w:r>
          </w:p>
          <w:p w:rsidR="00A75833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0 (2.0-20.0)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6.0-19.0)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A446F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09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7.89%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3.64%</w:t>
            </w: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.25%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7%</w:t>
            </w:r>
          </w:p>
        </w:tc>
      </w:tr>
      <w:tr w:rsidR="00A446F1" w:rsidRPr="002B6C86" w:rsidTr="00A446F1">
        <w:tc>
          <w:tcPr>
            <w:tcW w:w="1381" w:type="pct"/>
          </w:tcPr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 xml:space="preserve">Second-li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RT </w:t>
            </w: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>regimen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  <w:t xml:space="preserve">PI-based </w:t>
            </w:r>
          </w:p>
          <w:p w:rsidR="00A75833" w:rsidRPr="002B6C86" w:rsidRDefault="00A75833" w:rsidP="00A7583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B6C8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2B6C86">
              <w:rPr>
                <w:rFonts w:ascii="Times New Roman" w:hAnsi="Times New Roman" w:cs="Times New Roman"/>
                <w:szCs w:val="24"/>
              </w:rPr>
              <w:t>Ritonavir boosted PI-based</w:t>
            </w:r>
          </w:p>
        </w:tc>
        <w:tc>
          <w:tcPr>
            <w:tcW w:w="496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 xml:space="preserve">250 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710" w:type="pct"/>
          </w:tcPr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 608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65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062.55</w:t>
            </w:r>
          </w:p>
          <w:p w:rsidR="00A75833" w:rsidRPr="002B6C86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A901A9">
              <w:rPr>
                <w:rFonts w:ascii="Times New Roman" w:hAnsi="Times New Roman" w:cs="Times New Roman"/>
                <w:sz w:val="24"/>
                <w:szCs w:val="24"/>
              </w:rPr>
              <w:t>925.9</w:t>
            </w:r>
          </w:p>
        </w:tc>
        <w:tc>
          <w:tcPr>
            <w:tcW w:w="710" w:type="pct"/>
          </w:tcPr>
          <w:p w:rsidR="00A75833" w:rsidRDefault="00A75833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46F1" w:rsidRDefault="00A446F1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.0 (11.0-20.0)</w:t>
            </w:r>
          </w:p>
          <w:p w:rsidR="00A446F1" w:rsidRPr="002B6C86" w:rsidRDefault="00A446F1" w:rsidP="00A7583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.0 (12.0-17.0)</w:t>
            </w:r>
          </w:p>
        </w:tc>
        <w:tc>
          <w:tcPr>
            <w:tcW w:w="497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671EF" w:rsidRDefault="006671EF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  <w:p w:rsidR="006671EF" w:rsidRPr="002B6C86" w:rsidRDefault="006671EF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 &lt; 0.001</w:t>
            </w:r>
          </w:p>
        </w:tc>
        <w:tc>
          <w:tcPr>
            <w:tcW w:w="709" w:type="pct"/>
          </w:tcPr>
          <w:p w:rsidR="00A75833" w:rsidRDefault="00A75833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446F1" w:rsidRDefault="00A446F1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D256DC">
              <w:rPr>
                <w:rFonts w:ascii="Times New Roman" w:hAnsi="Times New Roman" w:cs="Times New Roman"/>
                <w:sz w:val="24"/>
                <w:szCs w:val="24"/>
              </w:rPr>
              <w:t>43%</w:t>
            </w:r>
          </w:p>
          <w:p w:rsidR="00D256DC" w:rsidRPr="002B6C86" w:rsidRDefault="00D256DC" w:rsidP="00A7583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6.32%</w:t>
            </w:r>
          </w:p>
        </w:tc>
      </w:tr>
    </w:tbl>
    <w:p w:rsidR="00986465" w:rsidRPr="002B6C86" w:rsidRDefault="00986465" w:rsidP="0098646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B6C86">
        <w:rPr>
          <w:rFonts w:ascii="Times New Roman" w:hAnsi="Times New Roman" w:cs="Times New Roman"/>
          <w:sz w:val="24"/>
          <w:szCs w:val="24"/>
        </w:rPr>
        <w:t xml:space="preserve">Asterisk (*), indicates mixed countries in different regions of SSA; </w:t>
      </w:r>
      <w:r w:rsidR="00A901A9">
        <w:rPr>
          <w:rFonts w:ascii="Times New Roman" w:hAnsi="Times New Roman" w:cs="Times New Roman"/>
          <w:sz w:val="24"/>
          <w:szCs w:val="24"/>
        </w:rPr>
        <w:t xml:space="preserve">PYs, person-years; </w:t>
      </w:r>
      <w:r w:rsidRPr="002B6C86">
        <w:rPr>
          <w:rFonts w:ascii="Times New Roman" w:hAnsi="Times New Roman" w:cs="Times New Roman"/>
          <w:sz w:val="24"/>
          <w:szCs w:val="24"/>
        </w:rPr>
        <w:t>TF, treatment failure; I</w:t>
      </w:r>
      <w:r w:rsidRPr="002B6C86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2B6C86">
        <w:rPr>
          <w:rFonts w:ascii="Times New Roman" w:hAnsi="Times New Roman" w:cs="Times New Roman"/>
          <w:sz w:val="24"/>
          <w:szCs w:val="24"/>
        </w:rPr>
        <w:t xml:space="preserve">, chi-squared statistic </w:t>
      </w:r>
      <w:proofErr w:type="gramStart"/>
      <w:r w:rsidR="006671EF">
        <w:rPr>
          <w:rFonts w:ascii="Times New Roman" w:hAnsi="Times New Roman" w:cs="Times New Roman"/>
          <w:sz w:val="24"/>
          <w:szCs w:val="24"/>
        </w:rPr>
        <w:t>showing</w:t>
      </w:r>
      <w:proofErr w:type="gramEnd"/>
      <w:r w:rsidR="006671EF">
        <w:rPr>
          <w:rFonts w:ascii="Times New Roman" w:hAnsi="Times New Roman" w:cs="Times New Roman"/>
          <w:sz w:val="24"/>
          <w:szCs w:val="24"/>
        </w:rPr>
        <w:t xml:space="preserve"> degree of</w:t>
      </w:r>
      <w:r w:rsidRPr="002B6C86">
        <w:rPr>
          <w:rFonts w:ascii="Times New Roman" w:hAnsi="Times New Roman" w:cs="Times New Roman"/>
          <w:sz w:val="24"/>
          <w:szCs w:val="24"/>
        </w:rPr>
        <w:t xml:space="preserve"> heterogeneity.</w:t>
      </w:r>
    </w:p>
    <w:p w:rsidR="000F21CF" w:rsidRDefault="000F21CF"/>
    <w:sectPr w:rsidR="000F21CF" w:rsidSect="00CA418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6465"/>
    <w:rsid w:val="000D5A75"/>
    <w:rsid w:val="000F21CF"/>
    <w:rsid w:val="006671EF"/>
    <w:rsid w:val="00801244"/>
    <w:rsid w:val="00913540"/>
    <w:rsid w:val="00931419"/>
    <w:rsid w:val="00986465"/>
    <w:rsid w:val="00A446F1"/>
    <w:rsid w:val="00A75833"/>
    <w:rsid w:val="00A901A9"/>
    <w:rsid w:val="00CA4181"/>
    <w:rsid w:val="00D25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4F95B1-9C51-4158-A003-155542BA7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120" w:after="12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64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86465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25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7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2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475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2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679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6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64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86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72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4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35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04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9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0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8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37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98</Words>
  <Characters>112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essa D</dc:creator>
  <cp:keywords/>
  <dc:description/>
  <cp:lastModifiedBy>Edessa D</cp:lastModifiedBy>
  <cp:revision>6</cp:revision>
  <dcterms:created xsi:type="dcterms:W3CDTF">2019-04-04T15:06:00Z</dcterms:created>
  <dcterms:modified xsi:type="dcterms:W3CDTF">2019-07-12T15:32:00Z</dcterms:modified>
</cp:coreProperties>
</file>